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3AB" w:rsidRPr="0004011F" w:rsidRDefault="007413AB" w:rsidP="007413A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4011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1.</w:t>
      </w:r>
      <w:r w:rsidRPr="000401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B3C57" w:rsidRPr="005B3C57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Sequences of primer used in quantitative real-time PCR</w:t>
      </w:r>
      <w:r w:rsidRPr="005B3C57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.</w:t>
      </w:r>
      <w:r w:rsidR="00816348" w:rsidRPr="0004011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04011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LINK Excel.Sheet.12 "E:\\SCI</w:instrText>
      </w:r>
      <w:r w:rsidRPr="0004011F">
        <w:rPr>
          <w:rFonts w:ascii="Times New Roman" w:hAnsi="Times New Roman" w:cs="Times New Roman"/>
          <w:color w:val="000000" w:themeColor="text1"/>
          <w:sz w:val="20"/>
          <w:szCs w:val="20"/>
        </w:rPr>
        <w:instrText>代</w:instrText>
      </w:r>
      <w:r w:rsidRPr="0004011F">
        <w:rPr>
          <w:rFonts w:ascii="Times New Roman" w:hAnsi="Times New Roman" w:cs="Times New Roman"/>
          <w:color w:val="000000" w:themeColor="text1"/>
          <w:sz w:val="20"/>
          <w:szCs w:val="20"/>
        </w:rPr>
        <w:instrText>\\</w:instrText>
      </w:r>
      <w:r w:rsidRPr="0004011F">
        <w:rPr>
          <w:rFonts w:ascii="Times New Roman" w:hAnsi="Times New Roman" w:cs="Times New Roman"/>
          <w:color w:val="000000" w:themeColor="text1"/>
          <w:sz w:val="20"/>
          <w:szCs w:val="20"/>
        </w:rPr>
        <w:instrText>刺梨</w:instrText>
      </w:r>
      <w:r w:rsidRPr="0004011F">
        <w:rPr>
          <w:rFonts w:ascii="Times New Roman" w:hAnsi="Times New Roman" w:cs="Times New Roman"/>
          <w:color w:val="000000" w:themeColor="text1"/>
          <w:sz w:val="20"/>
          <w:szCs w:val="20"/>
        </w:rPr>
        <w:instrText>-</w:instrText>
      </w:r>
      <w:r w:rsidRPr="0004011F">
        <w:rPr>
          <w:rFonts w:ascii="Times New Roman" w:hAnsi="Times New Roman" w:cs="Times New Roman"/>
          <w:color w:val="000000" w:themeColor="text1"/>
          <w:sz w:val="20"/>
          <w:szCs w:val="20"/>
        </w:rPr>
        <w:instrText>心血管</w:instrText>
      </w:r>
      <w:r w:rsidRPr="0004011F">
        <w:rPr>
          <w:rFonts w:ascii="Times New Roman" w:hAnsi="Times New Roman" w:cs="Times New Roman"/>
          <w:color w:val="000000" w:themeColor="text1"/>
          <w:sz w:val="20"/>
          <w:szCs w:val="20"/>
        </w:rPr>
        <w:instrText>\\paper\\</w:instrText>
      </w:r>
      <w:r w:rsidRPr="0004011F">
        <w:rPr>
          <w:rFonts w:ascii="Times New Roman" w:hAnsi="Times New Roman" w:cs="Times New Roman"/>
          <w:color w:val="000000" w:themeColor="text1"/>
          <w:sz w:val="20"/>
          <w:szCs w:val="20"/>
        </w:rPr>
        <w:instrText>数</w:instrText>
      </w:r>
      <w:r w:rsidRPr="0004011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  </w:instrText>
      </w:r>
      <w:r w:rsidRPr="0004011F">
        <w:rPr>
          <w:rFonts w:ascii="Times New Roman" w:hAnsi="Times New Roman" w:cs="Times New Roman"/>
          <w:color w:val="000000" w:themeColor="text1"/>
          <w:sz w:val="20"/>
          <w:szCs w:val="20"/>
        </w:rPr>
        <w:instrText>据</w:instrText>
      </w:r>
      <w:r w:rsidRPr="0004011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2.xlsx" mRNA!R2C4:R7C6 \a \f 4 \h  \* MERGEFORMAT </w:instrText>
      </w:r>
      <w:r w:rsidR="00816348" w:rsidRPr="0004011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</w:p>
    <w:tbl>
      <w:tblPr>
        <w:tblW w:w="10632" w:type="dxa"/>
        <w:tblInd w:w="-318" w:type="dxa"/>
        <w:tblLook w:val="04A0"/>
      </w:tblPr>
      <w:tblGrid>
        <w:gridCol w:w="1736"/>
        <w:gridCol w:w="4126"/>
        <w:gridCol w:w="4770"/>
      </w:tblGrid>
      <w:tr w:rsidR="007413AB" w:rsidRPr="0004011F" w:rsidTr="00F2578B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3AB" w:rsidRPr="0004011F" w:rsidRDefault="007413AB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3AB" w:rsidRPr="0004011F" w:rsidRDefault="007413AB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primer (5' to 3'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3AB" w:rsidRPr="0004011F" w:rsidRDefault="007413AB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 primer (5' to 3')</w:t>
            </w:r>
          </w:p>
        </w:tc>
      </w:tr>
      <w:tr w:rsidR="007413AB" w:rsidRPr="0004011F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3AB" w:rsidRPr="0004011F" w:rsidRDefault="00A37CAA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3AB" w:rsidRPr="0004011F" w:rsidRDefault="00A4648A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GATAAATCCCGATGAA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3AB" w:rsidRPr="0004011F" w:rsidRDefault="00A4648A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CTGAAACTCCTGGTCT</w:t>
            </w:r>
          </w:p>
        </w:tc>
      </w:tr>
      <w:tr w:rsidR="00A37CAA" w:rsidRPr="0004011F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CAA" w:rsidRPr="0004011F" w:rsidRDefault="00A37CAA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1β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CAA" w:rsidRPr="0004011F" w:rsidRDefault="00B4263D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401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AAATGCCACCTTTTGACA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CAA" w:rsidRPr="0004011F" w:rsidRDefault="00B4263D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401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ACAGCCACAATGAGTGATAC</w:t>
            </w:r>
          </w:p>
        </w:tc>
      </w:tr>
      <w:tr w:rsidR="00A37CAA" w:rsidRPr="0004011F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CAA" w:rsidRPr="0004011F" w:rsidRDefault="00A37CAA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p3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CAA" w:rsidRPr="0004011F" w:rsidRDefault="003475A8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401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ACAACGAAACCTCCGTG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CAA" w:rsidRPr="0004011F" w:rsidRDefault="003475A8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401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TGCTCCTTTTGCTGTGATC</w:t>
            </w:r>
          </w:p>
        </w:tc>
      </w:tr>
      <w:tr w:rsidR="00A37CAA" w:rsidRPr="0004011F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CAA" w:rsidRPr="0004011F" w:rsidRDefault="00A37CAA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3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CAA" w:rsidRPr="0004011F" w:rsidRDefault="0015057B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TACCAGCAAAATCAGGTTGCT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CAA" w:rsidRPr="0004011F" w:rsidRDefault="0015057B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ACATCCCCAGA GTCCTTATCAA</w:t>
            </w:r>
          </w:p>
        </w:tc>
      </w:tr>
      <w:tr w:rsidR="00E133BF" w:rsidRPr="0004011F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BF" w:rsidRPr="0004011F" w:rsidRDefault="00E133BF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OLE_LINK3"/>
            <w:proofErr w:type="spellStart"/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bookmarkEnd w:id="0"/>
            <w:proofErr w:type="spellEnd"/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BF" w:rsidRPr="0004011F" w:rsidRDefault="00E133BF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ACCTGCGTGAAGAAGTGTC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BF" w:rsidRPr="0004011F" w:rsidRDefault="00E133BF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CGTTACACACTTTGCGGCAAGG</w:t>
            </w:r>
          </w:p>
        </w:tc>
      </w:tr>
      <w:tr w:rsidR="00E133BF" w:rsidRPr="0004011F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BF" w:rsidRPr="0004011F" w:rsidRDefault="00E133BF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4"/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Ptgs2</w:t>
            </w:r>
            <w:bookmarkEnd w:id="1"/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BF" w:rsidRPr="0004011F" w:rsidRDefault="00E133BF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TCAGAAGCGAGGACCTGG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BF" w:rsidRPr="0004011F" w:rsidRDefault="00E133BF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TACACCTCTCCACCGATGAC</w:t>
            </w:r>
          </w:p>
        </w:tc>
      </w:tr>
      <w:tr w:rsidR="00E133BF" w:rsidRPr="0004011F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BF" w:rsidRPr="0004011F" w:rsidRDefault="003220C5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5"/>
            <w:proofErr w:type="spellStart"/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bookmarkEnd w:id="2"/>
            <w:proofErr w:type="spellEnd"/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BF" w:rsidRPr="0004011F" w:rsidRDefault="0033405D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ATGCCCCTCAACGTGAACTT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BF" w:rsidRPr="0004011F" w:rsidRDefault="0033405D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GTCGCAGATGAAATAGGGCTG</w:t>
            </w:r>
          </w:p>
        </w:tc>
      </w:tr>
      <w:tr w:rsidR="00E133BF" w:rsidRPr="0004011F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BF" w:rsidRPr="0004011F" w:rsidRDefault="003220C5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BF" w:rsidRPr="0004011F" w:rsidRDefault="0033405D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TCCAAGTGCCGAAAAAGGAA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BF" w:rsidRPr="0004011F" w:rsidRDefault="0033405D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CGAGTTCTGAGCTTTCAAGGT</w:t>
            </w:r>
          </w:p>
        </w:tc>
      </w:tr>
      <w:tr w:rsidR="003220C5" w:rsidRPr="0004011F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3220C5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3220C5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eastAsia="Times New Roman" w:hAnsi="Times New Roman" w:cs="Times New Roman"/>
                <w:sz w:val="20"/>
                <w:szCs w:val="20"/>
              </w:rPr>
              <w:t>GATCCCCAGAGCGTTACTC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3220C5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eastAsia="Times New Roman" w:hAnsi="Times New Roman" w:cs="Times New Roman"/>
                <w:sz w:val="20"/>
                <w:szCs w:val="20"/>
              </w:rPr>
              <w:t>GTTGTGGAAACTCACACGCC</w:t>
            </w:r>
          </w:p>
        </w:tc>
      </w:tr>
      <w:tr w:rsidR="003220C5" w:rsidRPr="0004011F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3220C5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33405D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TAAAAACCTGGATCGGAACCAA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33405D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GCATTAGCTTCAGATTTACGGGT</w:t>
            </w:r>
          </w:p>
        </w:tc>
      </w:tr>
      <w:tr w:rsidR="003220C5" w:rsidRPr="0004011F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3220C5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Pik3r1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4C4810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CGAAAACACAGAAGACCAATACTC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4C4810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TCCCTCGCAATAGGTTCTCG</w:t>
            </w:r>
          </w:p>
        </w:tc>
      </w:tr>
      <w:tr w:rsidR="003220C5" w:rsidRPr="0004011F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3220C5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7"/>
            <w:bookmarkStart w:id="4" w:name="OLE_LINK8"/>
            <w:proofErr w:type="spellStart"/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Nfkbia</w:t>
            </w:r>
            <w:bookmarkEnd w:id="3"/>
            <w:bookmarkEnd w:id="4"/>
            <w:proofErr w:type="spellEnd"/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04011F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GCCTAGCCCCGAGCATT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04011F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AATGATCTGTTTCCCCAAATTTCA</w:t>
            </w:r>
          </w:p>
        </w:tc>
      </w:tr>
      <w:tr w:rsidR="003220C5" w:rsidRPr="0004011F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3220C5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Cxcl1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86162C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GGCAGGGATTCACTTCAAG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86162C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ATCTTGAGCTCGGCAGTGTT</w:t>
            </w:r>
          </w:p>
        </w:tc>
      </w:tr>
      <w:tr w:rsidR="003220C5" w:rsidRPr="0004011F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3220C5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6"/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Mmp3</w:t>
            </w:r>
            <w:bookmarkEnd w:id="5"/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86162C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AGTGTGGATTCTGCCATT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0C5" w:rsidRPr="0004011F" w:rsidRDefault="0086162C" w:rsidP="00F25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sz w:val="20"/>
                <w:szCs w:val="20"/>
              </w:rPr>
              <w:t>GAGTTCCATAGAGGGACTGAATAC</w:t>
            </w:r>
          </w:p>
        </w:tc>
      </w:tr>
      <w:tr w:rsidR="007413AB" w:rsidRPr="0004011F" w:rsidTr="00F2578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3AB" w:rsidRPr="0004011F" w:rsidRDefault="007413AB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13AB" w:rsidRPr="0004011F" w:rsidRDefault="007413AB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AGGTCGGAGTCAACGG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13AB" w:rsidRPr="0004011F" w:rsidRDefault="007413AB" w:rsidP="00F257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1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AGATGGTGATGGGAT</w:t>
            </w:r>
          </w:p>
        </w:tc>
      </w:tr>
    </w:tbl>
    <w:p w:rsidR="004358AB" w:rsidRDefault="00816348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4011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p w:rsidR="00451771" w:rsidRDefault="002E78DF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>
            <wp:extent cx="4703675" cy="3165608"/>
            <wp:effectExtent l="19050" t="0" r="1675" b="0"/>
            <wp:docPr id="4" name="图片 3" descr="实验方案设计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实验方案设计图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04049" cy="316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1771" w:rsidRDefault="002E78DF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78DF">
        <w:rPr>
          <w:rFonts w:ascii="Times New Roman" w:hAnsi="Times New Roman" w:cs="Times New Roman" w:hint="eastAsia"/>
          <w:color w:val="000000" w:themeColor="text1"/>
          <w:sz w:val="20"/>
          <w:szCs w:val="20"/>
          <w:highlight w:val="yellow"/>
        </w:rPr>
        <w:t>Figure S1 The schedule and design of the experiment.</w:t>
      </w:r>
    </w:p>
    <w:p w:rsidR="00451771" w:rsidRDefault="00451771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17415" w:rsidRDefault="00917415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>
            <wp:extent cx="4477410" cy="331321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mu04668.pathview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906" cy="3329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7415" w:rsidRDefault="00B231B1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Figure S2</w:t>
      </w:r>
      <w:r w:rsidR="00917415" w:rsidRPr="0091741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Therapeutic effects of PA against MCAO involved in TNF signaling pathway. The red rectangle indicates the genes associated with the PPI network.</w:t>
      </w:r>
    </w:p>
    <w:p w:rsidR="00451771" w:rsidRDefault="00451771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>
            <wp:extent cx="4730506" cy="323088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mu04657.pathview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506" cy="3230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1771" w:rsidRDefault="00451771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51771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Figure S3 Therapeutic effects of</w:t>
      </w:r>
      <w: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PA against MCAO involved in IL-17</w:t>
      </w:r>
      <w:r w:rsidRPr="00451771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signaling pathway. The red rectangle indicates the genes associated with the PPI network.</w:t>
      </w:r>
    </w:p>
    <w:p w:rsidR="00451771" w:rsidRDefault="00451771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51771" w:rsidRDefault="00451771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51771" w:rsidRDefault="00451771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51771" w:rsidRDefault="00451771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51771" w:rsidRDefault="00451771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>
            <wp:extent cx="4279401" cy="288646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mu04066.pathview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401" cy="2886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1771" w:rsidRPr="0004011F" w:rsidRDefault="00451771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51771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Figure S4 Therapeutic effects of PA against MCAO i</w:t>
      </w:r>
      <w: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nvolved in HIF-1</w:t>
      </w:r>
      <w:bookmarkStart w:id="6" w:name="_GoBack"/>
      <w:bookmarkEnd w:id="6"/>
      <w:r w:rsidRPr="00451771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signaling pathway. The red rectangle indicates the genes associated with the PPI network.</w:t>
      </w:r>
    </w:p>
    <w:sectPr w:rsidR="00451771" w:rsidRPr="0004011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13AB" w:rsidRDefault="007413AB" w:rsidP="007413AB">
      <w:pPr>
        <w:spacing w:after="0"/>
      </w:pPr>
      <w:r>
        <w:separator/>
      </w:r>
    </w:p>
  </w:endnote>
  <w:endnote w:type="continuationSeparator" w:id="0">
    <w:p w:rsidR="007413AB" w:rsidRDefault="007413AB" w:rsidP="007413A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13AB" w:rsidRDefault="007413AB" w:rsidP="007413AB">
      <w:pPr>
        <w:spacing w:after="0"/>
      </w:pPr>
      <w:r>
        <w:separator/>
      </w:r>
    </w:p>
  </w:footnote>
  <w:footnote w:type="continuationSeparator" w:id="0">
    <w:p w:rsidR="007413AB" w:rsidRDefault="007413AB" w:rsidP="007413A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/>
  <w:defaultTabStop w:val="720"/>
  <w:characterSpacingControl w:val="doNotCompress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2CEB"/>
    <w:rsid w:val="0004011F"/>
    <w:rsid w:val="0015057B"/>
    <w:rsid w:val="002E78DF"/>
    <w:rsid w:val="003220C5"/>
    <w:rsid w:val="00323B43"/>
    <w:rsid w:val="0033405D"/>
    <w:rsid w:val="003475A8"/>
    <w:rsid w:val="003C6F9B"/>
    <w:rsid w:val="003D37D8"/>
    <w:rsid w:val="00426133"/>
    <w:rsid w:val="004358AB"/>
    <w:rsid w:val="00451771"/>
    <w:rsid w:val="004C4810"/>
    <w:rsid w:val="005B3C57"/>
    <w:rsid w:val="007413AB"/>
    <w:rsid w:val="00816348"/>
    <w:rsid w:val="0086162C"/>
    <w:rsid w:val="008B7726"/>
    <w:rsid w:val="00913B86"/>
    <w:rsid w:val="00917415"/>
    <w:rsid w:val="00A37CAA"/>
    <w:rsid w:val="00A4648A"/>
    <w:rsid w:val="00B231B1"/>
    <w:rsid w:val="00B4263D"/>
    <w:rsid w:val="00BE1B0A"/>
    <w:rsid w:val="00D31D50"/>
    <w:rsid w:val="00E133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13A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13A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13A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13AB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E78D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E78D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6</cp:revision>
  <dcterms:created xsi:type="dcterms:W3CDTF">2008-09-11T17:20:00Z</dcterms:created>
  <dcterms:modified xsi:type="dcterms:W3CDTF">2024-01-15T01:27:00Z</dcterms:modified>
</cp:coreProperties>
</file>